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1D1B2" w14:textId="31D8A6C3" w:rsidR="00673B8A" w:rsidRPr="007C197F" w:rsidRDefault="00673B8A" w:rsidP="008A5EC6">
      <w:pPr>
        <w:spacing w:after="0" w:line="360" w:lineRule="auto"/>
        <w:jc w:val="both"/>
        <w:rPr>
          <w:rFonts w:asciiTheme="minorBidi" w:hAnsiTheme="minorBidi"/>
          <w:sz w:val="20"/>
          <w:szCs w:val="20"/>
          <w:lang w:val="en-US"/>
        </w:rPr>
      </w:pPr>
      <w:r w:rsidRPr="007C197F">
        <w:rPr>
          <w:rFonts w:asciiTheme="minorBidi" w:hAnsiTheme="minorBidi"/>
          <w:sz w:val="20"/>
          <w:szCs w:val="20"/>
          <w:lang w:val="en-US"/>
        </w:rPr>
        <w:t>Table S</w:t>
      </w:r>
      <w:r w:rsidR="0063649B" w:rsidRPr="007C197F">
        <w:rPr>
          <w:rFonts w:asciiTheme="minorBidi" w:hAnsiTheme="minorBidi"/>
          <w:sz w:val="20"/>
          <w:szCs w:val="20"/>
          <w:lang w:val="en-US"/>
        </w:rPr>
        <w:t>5</w:t>
      </w:r>
      <w:r w:rsidRPr="007C197F">
        <w:rPr>
          <w:rFonts w:asciiTheme="minorBidi" w:hAnsiTheme="minorBidi"/>
          <w:sz w:val="20"/>
          <w:szCs w:val="20"/>
          <w:lang w:val="en-US"/>
        </w:rPr>
        <w:t xml:space="preserve"> – </w:t>
      </w:r>
      <w:proofErr w:type="spellStart"/>
      <w:r w:rsidR="007C197F" w:rsidRPr="007C197F">
        <w:rPr>
          <w:rFonts w:asciiTheme="minorBidi" w:hAnsiTheme="minorBidi"/>
          <w:sz w:val="20"/>
          <w:szCs w:val="20"/>
          <w:highlight w:val="yellow"/>
          <w:lang w:val="en-US"/>
        </w:rPr>
        <w:t>ClinROs</w:t>
      </w:r>
      <w:proofErr w:type="spellEnd"/>
      <w:r w:rsidRPr="007C197F">
        <w:rPr>
          <w:rFonts w:asciiTheme="minorBidi" w:hAnsiTheme="minorBidi"/>
          <w:sz w:val="20"/>
          <w:szCs w:val="20"/>
          <w:lang w:val="en-US"/>
        </w:rPr>
        <w:t xml:space="preserve"> references 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2515"/>
        <w:gridCol w:w="2880"/>
        <w:gridCol w:w="8460"/>
      </w:tblGrid>
      <w:tr w:rsidR="0063649B" w:rsidRPr="007C197F" w14:paraId="092CDBF2" w14:textId="77777777" w:rsidTr="008A5EC6">
        <w:trPr>
          <w:trHeight w:val="432"/>
        </w:trPr>
        <w:tc>
          <w:tcPr>
            <w:tcW w:w="2515" w:type="dxa"/>
            <w:hideMark/>
          </w:tcPr>
          <w:p w14:paraId="5EC7DAE4" w14:textId="77777777" w:rsidR="0063649B" w:rsidRPr="007C197F" w:rsidRDefault="0063649B" w:rsidP="00673B8A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bookmarkStart w:id="0" w:name="_Hlk168034857" w:colFirst="5" w:colLast="5"/>
            <w:proofErr w:type="spellStart"/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2880" w:type="dxa"/>
            <w:hideMark/>
          </w:tcPr>
          <w:p w14:paraId="5FE95C41" w14:textId="12CD9C58" w:rsidR="0063649B" w:rsidRPr="007C197F" w:rsidRDefault="007C197F" w:rsidP="00673B8A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C197F">
              <w:rPr>
                <w:rFonts w:asciiTheme="minorBidi" w:hAnsiTheme="minorBidi"/>
                <w:sz w:val="20"/>
                <w:szCs w:val="20"/>
                <w:highlight w:val="yellow"/>
                <w:lang w:val="en-US"/>
              </w:rPr>
              <w:t>ClinROs</w:t>
            </w:r>
            <w:proofErr w:type="spellEnd"/>
          </w:p>
        </w:tc>
        <w:tc>
          <w:tcPr>
            <w:tcW w:w="8460" w:type="dxa"/>
            <w:hideMark/>
          </w:tcPr>
          <w:p w14:paraId="16850C12" w14:textId="590F2A03" w:rsidR="0063649B" w:rsidRPr="007C197F" w:rsidRDefault="0063649B" w:rsidP="00673B8A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References for </w:t>
            </w:r>
            <w:proofErr w:type="spellStart"/>
            <w:r w:rsidR="007C197F" w:rsidRPr="007C197F">
              <w:rPr>
                <w:rFonts w:asciiTheme="minorBidi" w:hAnsiTheme="minorBidi"/>
                <w:sz w:val="20"/>
                <w:szCs w:val="20"/>
                <w:highlight w:val="yellow"/>
                <w:lang w:val="en-US"/>
              </w:rPr>
              <w:t>ClinROs</w:t>
            </w:r>
            <w:proofErr w:type="spellEnd"/>
            <w:r w:rsidR="007C197F"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cited in the study</w:t>
            </w:r>
          </w:p>
        </w:tc>
      </w:tr>
      <w:tr w:rsidR="008A5EC6" w:rsidRPr="007C197F" w14:paraId="611B4D98" w14:textId="77777777" w:rsidTr="008A5EC6">
        <w:trPr>
          <w:trHeight w:val="432"/>
        </w:trPr>
        <w:tc>
          <w:tcPr>
            <w:tcW w:w="2515" w:type="dxa"/>
            <w:vMerge w:val="restart"/>
            <w:noWrap/>
            <w:hideMark/>
          </w:tcPr>
          <w:p w14:paraId="18FE7862" w14:textId="77777777" w:rsidR="008A5EC6" w:rsidRPr="007C197F" w:rsidRDefault="008A5EC6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>Marković</w:t>
            </w:r>
            <w:proofErr w:type="spellEnd"/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2880" w:type="dxa"/>
            <w:hideMark/>
          </w:tcPr>
          <w:p w14:paraId="32D62528" w14:textId="77777777" w:rsidR="008A5EC6" w:rsidRPr="007C197F" w:rsidRDefault="008A5EC6" w:rsidP="008A5EC6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Implant stability</w:t>
            </w:r>
          </w:p>
          <w:p w14:paraId="2181C3DD" w14:textId="5893C811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460" w:type="dxa"/>
            <w:noWrap/>
            <w:hideMark/>
          </w:tcPr>
          <w:p w14:paraId="35CC5E5F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 xml:space="preserve">-Lages FS, Douglas-de Oliveira DW, Costa FO. </w:t>
            </w: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Relationship between</w:t>
            </w:r>
          </w:p>
          <w:p w14:paraId="7C4D371A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implant stability measurements obtained by insertion torque and resonance</w:t>
            </w:r>
          </w:p>
          <w:p w14:paraId="3947E36C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frequency analysis: a systematic review. </w:t>
            </w:r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 xml:space="preserve">Clin Implant Dent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>Relat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>Res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>2018;20:</w:t>
            </w:r>
            <w:proofErr w:type="gramEnd"/>
          </w:p>
          <w:p w14:paraId="15EC6D32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26–33.</w:t>
            </w:r>
          </w:p>
          <w:p w14:paraId="2A25CB2A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-Norton MR. Resonance frequency analysis: agreement and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corre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</w:p>
          <w:p w14:paraId="06EFE659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lation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 of implant stability quotients between three commercially available</w:t>
            </w:r>
          </w:p>
          <w:p w14:paraId="0A43AB9D" w14:textId="3C64A0E0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</w:rPr>
            </w:pPr>
            <w:proofErr w:type="gramStart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>instruments</w:t>
            </w:r>
            <w:proofErr w:type="gramEnd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 xml:space="preserve">. Int J Oral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>Maxillofac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Implants. </w:t>
            </w:r>
            <w:r w:rsidRPr="007C197F">
              <w:rPr>
                <w:rFonts w:asciiTheme="minorBidi" w:hAnsiTheme="minorBidi"/>
                <w:sz w:val="20"/>
                <w:szCs w:val="20"/>
              </w:rPr>
              <w:t xml:space="preserve">2018.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doi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>: 10.11607/jomi.6964.</w:t>
            </w:r>
          </w:p>
        </w:tc>
      </w:tr>
      <w:tr w:rsidR="008A5EC6" w:rsidRPr="007C197F" w14:paraId="0502042E" w14:textId="77777777" w:rsidTr="008A5EC6">
        <w:trPr>
          <w:trHeight w:val="432"/>
        </w:trPr>
        <w:tc>
          <w:tcPr>
            <w:tcW w:w="2515" w:type="dxa"/>
            <w:vMerge/>
            <w:hideMark/>
          </w:tcPr>
          <w:p w14:paraId="6F7CBCD2" w14:textId="77777777" w:rsidR="008A5EC6" w:rsidRPr="007C197F" w:rsidRDefault="008A5EC6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26B3EE24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bookmarkStart w:id="1" w:name="_Hlk197859967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-VAS for clinician satisfaction</w:t>
            </w:r>
          </w:p>
          <w:p w14:paraId="5FC39F56" w14:textId="77777777" w:rsidR="008A5EC6" w:rsidRPr="007C197F" w:rsidRDefault="008A5EC6" w:rsidP="008A5EC6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Insertion Torque</w:t>
            </w:r>
          </w:p>
          <w:p w14:paraId="1BC66F98" w14:textId="6EC49249" w:rsidR="008A5EC6" w:rsidRPr="007C197F" w:rsidRDefault="008A5EC6" w:rsidP="008A5EC6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</w:t>
            </w: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Surgical and prosthetic complications</w:t>
            </w:r>
          </w:p>
          <w:bookmarkEnd w:id="1"/>
          <w:p w14:paraId="5A033DA0" w14:textId="4F3C5FA9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460" w:type="dxa"/>
            <w:noWrap/>
          </w:tcPr>
          <w:p w14:paraId="49600DE6" w14:textId="4139C851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>NR</w:t>
            </w:r>
          </w:p>
        </w:tc>
      </w:tr>
      <w:tr w:rsidR="00E320BA" w:rsidRPr="007C197F" w14:paraId="3F1704B9" w14:textId="77777777" w:rsidTr="002D2458">
        <w:trPr>
          <w:trHeight w:val="432"/>
        </w:trPr>
        <w:tc>
          <w:tcPr>
            <w:tcW w:w="2515" w:type="dxa"/>
            <w:noWrap/>
            <w:hideMark/>
          </w:tcPr>
          <w:p w14:paraId="39670119" w14:textId="11DDB066" w:rsidR="00E320BA" w:rsidRPr="007C197F" w:rsidRDefault="002D2458" w:rsidP="00E320BA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>Montero et al. (2021)</w:t>
            </w:r>
          </w:p>
        </w:tc>
        <w:tc>
          <w:tcPr>
            <w:tcW w:w="2880" w:type="dxa"/>
            <w:noWrap/>
          </w:tcPr>
          <w:p w14:paraId="49792246" w14:textId="77777777" w:rsidR="002D2458" w:rsidRPr="007C197F" w:rsidRDefault="002D2458" w:rsidP="002D245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- </w:t>
            </w:r>
            <w:bookmarkStart w:id="2" w:name="_Hlk197860011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Occlusal force/area </w:t>
            </w:r>
          </w:p>
          <w:p w14:paraId="4724A67B" w14:textId="77777777" w:rsidR="002D2458" w:rsidRPr="007C197F" w:rsidRDefault="002D2458" w:rsidP="002D245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- EMG activity </w:t>
            </w:r>
          </w:p>
          <w:bookmarkEnd w:id="2"/>
          <w:p w14:paraId="4C36CF4A" w14:textId="18FA50C7" w:rsidR="00E320BA" w:rsidRPr="007C197F" w:rsidRDefault="00E320BA" w:rsidP="00E320B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460" w:type="dxa"/>
            <w:noWrap/>
          </w:tcPr>
          <w:p w14:paraId="6DBB2212" w14:textId="61547CBF" w:rsidR="00E320BA" w:rsidRPr="007C197F" w:rsidRDefault="002D2458" w:rsidP="00E320BA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>NR</w:t>
            </w:r>
          </w:p>
        </w:tc>
      </w:tr>
      <w:tr w:rsidR="008A5EC6" w:rsidRPr="007C197F" w14:paraId="2E4E608F" w14:textId="77777777" w:rsidTr="008A5EC6">
        <w:trPr>
          <w:trHeight w:val="432"/>
        </w:trPr>
        <w:tc>
          <w:tcPr>
            <w:tcW w:w="2515" w:type="dxa"/>
            <w:noWrap/>
            <w:hideMark/>
          </w:tcPr>
          <w:p w14:paraId="7AB50151" w14:textId="77777777" w:rsidR="008A5EC6" w:rsidRPr="007C197F" w:rsidRDefault="008A5EC6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>Bernard et al. (2019)</w:t>
            </w:r>
          </w:p>
        </w:tc>
        <w:tc>
          <w:tcPr>
            <w:tcW w:w="2880" w:type="dxa"/>
            <w:noWrap/>
            <w:hideMark/>
          </w:tcPr>
          <w:p w14:paraId="310E0EB3" w14:textId="571DAB0C" w:rsidR="008A5EC6" w:rsidRPr="007C197F" w:rsidRDefault="005E581D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Bone Loss measure by ImageJ software</w:t>
            </w:r>
          </w:p>
        </w:tc>
        <w:tc>
          <w:tcPr>
            <w:tcW w:w="8460" w:type="dxa"/>
            <w:noWrap/>
            <w:hideMark/>
          </w:tcPr>
          <w:p w14:paraId="363D1F60" w14:textId="77777777" w:rsidR="005E581D" w:rsidRPr="007C197F" w:rsidRDefault="005E581D" w:rsidP="005E581D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Abràmoff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MD, Magalhães PJ,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Ram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SJ. </w:t>
            </w: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Image processing with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imageJ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. Bio-</w:t>
            </w:r>
          </w:p>
          <w:p w14:paraId="0356A6EC" w14:textId="61E979B8" w:rsidR="008A5EC6" w:rsidRPr="007C197F" w:rsidRDefault="005E581D" w:rsidP="005E581D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photonics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Int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gramStart"/>
            <w:r w:rsidRPr="007C197F">
              <w:rPr>
                <w:rFonts w:asciiTheme="minorBidi" w:hAnsiTheme="minorBidi"/>
                <w:sz w:val="20"/>
                <w:szCs w:val="20"/>
              </w:rPr>
              <w:t>2004;11:36</w:t>
            </w:r>
            <w:proofErr w:type="gramEnd"/>
            <w:r w:rsidRPr="007C197F">
              <w:rPr>
                <w:rFonts w:asciiTheme="minorBidi" w:hAnsiTheme="minorBidi"/>
                <w:sz w:val="20"/>
                <w:szCs w:val="20"/>
              </w:rPr>
              <w:t>-41.</w:t>
            </w:r>
          </w:p>
        </w:tc>
      </w:tr>
      <w:tr w:rsidR="005E581D" w:rsidRPr="007C197F" w14:paraId="65A1B94E" w14:textId="77777777" w:rsidTr="008A5EC6">
        <w:trPr>
          <w:trHeight w:val="432"/>
        </w:trPr>
        <w:tc>
          <w:tcPr>
            <w:tcW w:w="2515" w:type="dxa"/>
            <w:noWrap/>
          </w:tcPr>
          <w:p w14:paraId="63710A6E" w14:textId="77777777" w:rsidR="005E581D" w:rsidRPr="007C197F" w:rsidRDefault="005E581D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14:paraId="02A9FDA6" w14:textId="5EE29A1B" w:rsidR="005E581D" w:rsidRPr="007C197F" w:rsidRDefault="005E581D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Probing Depths</w:t>
            </w:r>
          </w:p>
        </w:tc>
        <w:tc>
          <w:tcPr>
            <w:tcW w:w="8460" w:type="dxa"/>
            <w:noWrap/>
          </w:tcPr>
          <w:p w14:paraId="4E747B0E" w14:textId="3C7D266D" w:rsidR="005E581D" w:rsidRPr="007C197F" w:rsidRDefault="00484B8F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>NR</w:t>
            </w:r>
          </w:p>
        </w:tc>
      </w:tr>
      <w:tr w:rsidR="005E581D" w:rsidRPr="007C197F" w14:paraId="7764DEAA" w14:textId="77777777" w:rsidTr="008A5EC6">
        <w:trPr>
          <w:trHeight w:val="432"/>
        </w:trPr>
        <w:tc>
          <w:tcPr>
            <w:tcW w:w="2515" w:type="dxa"/>
            <w:noWrap/>
          </w:tcPr>
          <w:p w14:paraId="192B1645" w14:textId="77777777" w:rsidR="005E581D" w:rsidRPr="007C197F" w:rsidRDefault="005E581D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14:paraId="25020CE4" w14:textId="7DBAB957" w:rsidR="005E581D" w:rsidRPr="007C197F" w:rsidRDefault="005E581D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Bleeding on Probing</w:t>
            </w:r>
          </w:p>
        </w:tc>
        <w:tc>
          <w:tcPr>
            <w:tcW w:w="8460" w:type="dxa"/>
            <w:noWrap/>
          </w:tcPr>
          <w:p w14:paraId="79C753FF" w14:textId="77777777" w:rsidR="005E581D" w:rsidRPr="007C197F" w:rsidRDefault="005E581D" w:rsidP="005E581D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Weinberg MA, Hassan H. Bleeding on probing: what does it mean.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Gen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Dent</w:t>
            </w:r>
          </w:p>
          <w:p w14:paraId="5AB546AA" w14:textId="6EEE5332" w:rsidR="005E581D" w:rsidRPr="007C197F" w:rsidRDefault="005E581D" w:rsidP="005E581D">
            <w:pPr>
              <w:rPr>
                <w:rFonts w:asciiTheme="minorBidi" w:hAnsiTheme="minorBidi"/>
                <w:sz w:val="20"/>
                <w:szCs w:val="20"/>
              </w:rPr>
            </w:pPr>
            <w:proofErr w:type="gramStart"/>
            <w:r w:rsidRPr="007C197F">
              <w:rPr>
                <w:rFonts w:asciiTheme="minorBidi" w:hAnsiTheme="minorBidi"/>
                <w:sz w:val="20"/>
                <w:szCs w:val="20"/>
              </w:rPr>
              <w:t>2012;60:271</w:t>
            </w:r>
            <w:proofErr w:type="gramEnd"/>
            <w:r w:rsidRPr="007C197F">
              <w:rPr>
                <w:rFonts w:asciiTheme="minorBidi" w:hAnsiTheme="minorBidi"/>
                <w:sz w:val="20"/>
                <w:szCs w:val="20"/>
              </w:rPr>
              <w:t>-8.</w:t>
            </w:r>
          </w:p>
        </w:tc>
      </w:tr>
      <w:tr w:rsidR="005E581D" w:rsidRPr="007C197F" w14:paraId="638B9953" w14:textId="77777777" w:rsidTr="008A5EC6">
        <w:trPr>
          <w:trHeight w:val="432"/>
        </w:trPr>
        <w:tc>
          <w:tcPr>
            <w:tcW w:w="2515" w:type="dxa"/>
            <w:noWrap/>
          </w:tcPr>
          <w:p w14:paraId="59D274CA" w14:textId="77777777" w:rsidR="005E581D" w:rsidRPr="007C197F" w:rsidRDefault="005E581D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14:paraId="79D75D85" w14:textId="73EAF61F" w:rsidR="005E581D" w:rsidRPr="007C197F" w:rsidRDefault="005E581D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Plaque index</w:t>
            </w:r>
          </w:p>
        </w:tc>
        <w:tc>
          <w:tcPr>
            <w:tcW w:w="8460" w:type="dxa"/>
            <w:noWrap/>
          </w:tcPr>
          <w:p w14:paraId="562BA5FC" w14:textId="57A5D462" w:rsidR="005E581D" w:rsidRPr="007C197F" w:rsidRDefault="005E581D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 xml:space="preserve">Orban B.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Gemodiﬁceerde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Navy Plaque index. In: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Parodontale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</w:rPr>
              <w:t>indices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</w:rPr>
              <w:t xml:space="preserve"> II. 1972. p. 8.</w:t>
            </w:r>
          </w:p>
        </w:tc>
      </w:tr>
      <w:tr w:rsidR="008A5EC6" w:rsidRPr="007C197F" w14:paraId="07F85DC0" w14:textId="77777777" w:rsidTr="008A5EC6">
        <w:trPr>
          <w:trHeight w:val="432"/>
        </w:trPr>
        <w:tc>
          <w:tcPr>
            <w:tcW w:w="2515" w:type="dxa"/>
            <w:vMerge w:val="restart"/>
            <w:noWrap/>
            <w:hideMark/>
          </w:tcPr>
          <w:p w14:paraId="0FDB29F7" w14:textId="77777777" w:rsidR="008A5EC6" w:rsidRPr="007C197F" w:rsidRDefault="008A5EC6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>Vercruyssen</w:t>
            </w:r>
            <w:proofErr w:type="spellEnd"/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et al. (2016)</w:t>
            </w:r>
          </w:p>
        </w:tc>
        <w:tc>
          <w:tcPr>
            <w:tcW w:w="2880" w:type="dxa"/>
            <w:hideMark/>
          </w:tcPr>
          <w:p w14:paraId="0559B74E" w14:textId="291D3C02" w:rsidR="008A5EC6" w:rsidRPr="007C197F" w:rsidRDefault="00DE561D" w:rsidP="008A5E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-T</w:t>
            </w:r>
            <w:r w:rsidR="008A5EC6" w:rsidRPr="007C197F">
              <w:rPr>
                <w:rFonts w:asciiTheme="minorBidi" w:hAnsiTheme="minorBidi"/>
                <w:sz w:val="20"/>
                <w:szCs w:val="20"/>
                <w:lang w:val="en-US"/>
              </w:rPr>
              <w:t>ime duration of the procedure</w:t>
            </w:r>
          </w:p>
        </w:tc>
        <w:tc>
          <w:tcPr>
            <w:tcW w:w="8460" w:type="dxa"/>
            <w:hideMark/>
          </w:tcPr>
          <w:p w14:paraId="5DD9CF73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>NR</w:t>
            </w:r>
          </w:p>
        </w:tc>
      </w:tr>
      <w:tr w:rsidR="008A5EC6" w:rsidRPr="007C197F" w14:paraId="25B8E2C8" w14:textId="77777777" w:rsidTr="008A5EC6">
        <w:trPr>
          <w:trHeight w:val="432"/>
        </w:trPr>
        <w:tc>
          <w:tcPr>
            <w:tcW w:w="2515" w:type="dxa"/>
            <w:vMerge/>
            <w:hideMark/>
          </w:tcPr>
          <w:p w14:paraId="5E314299" w14:textId="77777777" w:rsidR="008A5EC6" w:rsidRPr="007C197F" w:rsidRDefault="008A5EC6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5042B3B" w14:textId="6193E6CD" w:rsidR="008A5EC6" w:rsidRPr="007C197F" w:rsidRDefault="00DE561D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color w:val="000000"/>
                <w:sz w:val="20"/>
                <w:szCs w:val="20"/>
              </w:rPr>
              <w:t>-</w:t>
            </w:r>
            <w:proofErr w:type="spellStart"/>
            <w:r w:rsidR="007D6E49" w:rsidRPr="007C197F">
              <w:rPr>
                <w:rFonts w:asciiTheme="minorBidi" w:hAnsiTheme="minorBidi"/>
                <w:color w:val="000000"/>
                <w:sz w:val="20"/>
                <w:szCs w:val="20"/>
              </w:rPr>
              <w:t>Accuracy</w:t>
            </w:r>
            <w:proofErr w:type="spellEnd"/>
            <w:r w:rsidR="007D6E49" w:rsidRPr="007C197F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7D6E49" w:rsidRPr="007C197F">
              <w:rPr>
                <w:rFonts w:asciiTheme="minorBidi" w:hAnsiTheme="minorBidi"/>
                <w:color w:val="000000"/>
                <w:sz w:val="20"/>
                <w:szCs w:val="20"/>
              </w:rPr>
              <w:t>implant</w:t>
            </w:r>
            <w:proofErr w:type="spellEnd"/>
            <w:r w:rsidR="007D6E49" w:rsidRPr="007C197F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6E49" w:rsidRPr="007C197F">
              <w:rPr>
                <w:rFonts w:asciiTheme="minorBidi" w:hAnsiTheme="minorBidi"/>
                <w:color w:val="000000"/>
                <w:sz w:val="20"/>
                <w:szCs w:val="20"/>
              </w:rPr>
              <w:t>Placement</w:t>
            </w:r>
            <w:proofErr w:type="spellEnd"/>
          </w:p>
        </w:tc>
        <w:tc>
          <w:tcPr>
            <w:tcW w:w="8460" w:type="dxa"/>
            <w:noWrap/>
            <w:hideMark/>
          </w:tcPr>
          <w:p w14:paraId="5A6E484E" w14:textId="3C66F296" w:rsidR="008A5EC6" w:rsidRPr="007C197F" w:rsidRDefault="007D6E49" w:rsidP="007D6E49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-Maes, F., Collignon, A., Vandermeulen, D., Marchal, G. &amp;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Suetens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, P. (1997) Multimodality image registration by maximization of mutual information. IEEE Transactions on Medical Imaging 16: 187–198.</w:t>
            </w:r>
          </w:p>
          <w:p w14:paraId="6BFB60AE" w14:textId="15E9E1CD" w:rsidR="007D6E49" w:rsidRPr="007C197F" w:rsidRDefault="007D6E49" w:rsidP="007D6E49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Vercruyssen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 M, Coucke W, Naert I, Jacobs R,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Teughels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 W,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Quirynen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 xml:space="preserve"> M. Depth and lateral deviations in guided implant surgery: an RCT comparing guided surgery with mental navigation or the use of a pilot-drill template. Clin Oral Implants Res. 2015 Nov;26(11):1315-20. </w:t>
            </w:r>
            <w:proofErr w:type="spellStart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doi</w:t>
            </w:r>
            <w:proofErr w:type="spellEnd"/>
            <w:r w:rsidRPr="007C197F">
              <w:rPr>
                <w:rFonts w:asciiTheme="minorBidi" w:hAnsiTheme="minorBidi"/>
                <w:sz w:val="20"/>
                <w:szCs w:val="20"/>
                <w:lang w:val="en-US"/>
              </w:rPr>
              <w:t>: 10.1111/clr.12460.</w:t>
            </w:r>
          </w:p>
        </w:tc>
      </w:tr>
      <w:tr w:rsidR="008A5EC6" w:rsidRPr="007C197F" w14:paraId="4F3004AC" w14:textId="77777777" w:rsidTr="008A5EC6">
        <w:trPr>
          <w:trHeight w:val="432"/>
        </w:trPr>
        <w:tc>
          <w:tcPr>
            <w:tcW w:w="2515" w:type="dxa"/>
            <w:hideMark/>
          </w:tcPr>
          <w:p w14:paraId="08C3B3B2" w14:textId="77777777" w:rsidR="008A5EC6" w:rsidRPr="007C197F" w:rsidRDefault="008A5EC6" w:rsidP="008A5EC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>Peñarrocha</w:t>
            </w:r>
            <w:proofErr w:type="spellEnd"/>
            <w:r w:rsidRPr="007C197F">
              <w:rPr>
                <w:rFonts w:asciiTheme="minorBidi" w:hAnsiTheme="minorBidi"/>
                <w:b/>
                <w:bCs/>
                <w:sz w:val="20"/>
                <w:szCs w:val="20"/>
              </w:rPr>
              <w:t>-Oltra et al. (2014)</w:t>
            </w:r>
          </w:p>
        </w:tc>
        <w:tc>
          <w:tcPr>
            <w:tcW w:w="2880" w:type="dxa"/>
            <w:noWrap/>
            <w:hideMark/>
          </w:tcPr>
          <w:p w14:paraId="6470B152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>NR</w:t>
            </w:r>
          </w:p>
        </w:tc>
        <w:tc>
          <w:tcPr>
            <w:tcW w:w="8460" w:type="dxa"/>
            <w:noWrap/>
            <w:hideMark/>
          </w:tcPr>
          <w:p w14:paraId="524F81B6" w14:textId="77777777" w:rsidR="008A5EC6" w:rsidRPr="007C197F" w:rsidRDefault="008A5EC6" w:rsidP="008A5EC6">
            <w:pPr>
              <w:rPr>
                <w:rFonts w:asciiTheme="minorBidi" w:hAnsiTheme="minorBidi"/>
                <w:sz w:val="20"/>
                <w:szCs w:val="20"/>
              </w:rPr>
            </w:pPr>
            <w:r w:rsidRPr="007C197F">
              <w:rPr>
                <w:rFonts w:asciiTheme="minorBidi" w:hAnsiTheme="minorBidi"/>
                <w:sz w:val="20"/>
                <w:szCs w:val="20"/>
              </w:rPr>
              <w:t>NR</w:t>
            </w:r>
          </w:p>
        </w:tc>
      </w:tr>
    </w:tbl>
    <w:bookmarkEnd w:id="0"/>
    <w:p w14:paraId="087EEA6F" w14:textId="2837F5F2" w:rsidR="00673B8A" w:rsidRPr="00D84505" w:rsidRDefault="00673B8A" w:rsidP="00484B8F">
      <w:pPr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7C197F">
        <w:rPr>
          <w:rFonts w:asciiTheme="minorBidi" w:hAnsiTheme="minorBidi"/>
          <w:sz w:val="20"/>
          <w:szCs w:val="20"/>
        </w:rPr>
        <w:t xml:space="preserve">NR= </w:t>
      </w:r>
      <w:proofErr w:type="spellStart"/>
      <w:r w:rsidRPr="007C197F">
        <w:rPr>
          <w:rFonts w:asciiTheme="minorBidi" w:hAnsiTheme="minorBidi"/>
          <w:sz w:val="20"/>
          <w:szCs w:val="20"/>
        </w:rPr>
        <w:t>Not</w:t>
      </w:r>
      <w:proofErr w:type="spellEnd"/>
      <w:r w:rsidRPr="007C197F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Pr="007C197F">
        <w:rPr>
          <w:rFonts w:asciiTheme="minorBidi" w:hAnsiTheme="minorBidi"/>
          <w:sz w:val="20"/>
          <w:szCs w:val="20"/>
        </w:rPr>
        <w:t>Reported</w:t>
      </w:r>
      <w:proofErr w:type="spellEnd"/>
    </w:p>
    <w:sectPr w:rsidR="00673B8A" w:rsidRPr="00D84505" w:rsidSect="00673B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52"/>
    <w:rsid w:val="00067678"/>
    <w:rsid w:val="000F4AE2"/>
    <w:rsid w:val="00103044"/>
    <w:rsid w:val="00111755"/>
    <w:rsid w:val="002D2458"/>
    <w:rsid w:val="003726FB"/>
    <w:rsid w:val="00381669"/>
    <w:rsid w:val="003A49C6"/>
    <w:rsid w:val="003F5862"/>
    <w:rsid w:val="00484B8F"/>
    <w:rsid w:val="004D0E9F"/>
    <w:rsid w:val="005574EA"/>
    <w:rsid w:val="005B5108"/>
    <w:rsid w:val="005E581D"/>
    <w:rsid w:val="00607AE7"/>
    <w:rsid w:val="0063649B"/>
    <w:rsid w:val="00673B8A"/>
    <w:rsid w:val="007423A6"/>
    <w:rsid w:val="007460BA"/>
    <w:rsid w:val="007C197F"/>
    <w:rsid w:val="007D6E49"/>
    <w:rsid w:val="00880FC4"/>
    <w:rsid w:val="008A5EC6"/>
    <w:rsid w:val="009455D2"/>
    <w:rsid w:val="00971B91"/>
    <w:rsid w:val="00A9229D"/>
    <w:rsid w:val="00AB172E"/>
    <w:rsid w:val="00C26EF6"/>
    <w:rsid w:val="00C66D67"/>
    <w:rsid w:val="00D84505"/>
    <w:rsid w:val="00DE561D"/>
    <w:rsid w:val="00E320BA"/>
    <w:rsid w:val="00E35D52"/>
    <w:rsid w:val="00E643AC"/>
    <w:rsid w:val="00EB2FF5"/>
    <w:rsid w:val="00F97EB7"/>
    <w:rsid w:val="00FD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84F6D"/>
  <w15:chartTrackingRefBased/>
  <w15:docId w15:val="{EEB54BF0-9791-43CC-95E9-6A234FB6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669"/>
    <w:rPr>
      <w:rFonts w:asciiTheme="majorBidi" w:hAnsiTheme="majorBidi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5D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5D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2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2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2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2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2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2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5D2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2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2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2"/>
    <w:rPr>
      <w:b/>
      <w:bCs/>
    </w:rPr>
  </w:style>
  <w:style w:type="character" w:styleId="Emphasis">
    <w:name w:val="Emphasis"/>
    <w:basedOn w:val="DefaultParagraphFont"/>
    <w:uiPriority w:val="20"/>
    <w:qFormat/>
    <w:rsid w:val="009455D2"/>
    <w:rPr>
      <w:i/>
      <w:iCs/>
    </w:rPr>
  </w:style>
  <w:style w:type="paragraph" w:styleId="NoSpacing">
    <w:name w:val="No Spacing"/>
    <w:uiPriority w:val="1"/>
    <w:qFormat/>
    <w:rsid w:val="009455D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455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455D2"/>
    <w:pPr>
      <w:spacing w:before="120" w:after="120"/>
      <w:ind w:left="720"/>
    </w:pPr>
    <w:rPr>
      <w:color w:val="0E2841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2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2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2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9455D2"/>
    <w:pPr>
      <w:outlineLvl w:val="9"/>
    </w:pPr>
  </w:style>
  <w:style w:type="table" w:styleId="TableGrid">
    <w:name w:val="Table Grid"/>
    <w:basedOn w:val="TableNormal"/>
    <w:uiPriority w:val="39"/>
    <w:rsid w:val="00673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69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43D74-1B7A-4C9D-8367-65CD0C7E7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508</Characters>
  <Application>Microsoft Office Word</Application>
  <DocSecurity>0</DocSecurity>
  <Lines>6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hamed hasan</dc:creator>
  <cp:keywords/>
  <dc:description/>
  <cp:lastModifiedBy>DR.mohamed hasan</cp:lastModifiedBy>
  <cp:revision>2</cp:revision>
  <dcterms:created xsi:type="dcterms:W3CDTF">2025-12-03T15:09:00Z</dcterms:created>
  <dcterms:modified xsi:type="dcterms:W3CDTF">2025-12-03T15:09:00Z</dcterms:modified>
</cp:coreProperties>
</file>